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81"/>
        <w:tblW w:w="9377" w:type="dxa"/>
        <w:tblLayout w:type="fixed"/>
        <w:tblLook w:val="0000" w:firstRow="0" w:lastRow="0" w:firstColumn="0" w:lastColumn="0" w:noHBand="0" w:noVBand="0"/>
      </w:tblPr>
      <w:tblGrid>
        <w:gridCol w:w="1970"/>
        <w:gridCol w:w="294"/>
        <w:gridCol w:w="360"/>
        <w:gridCol w:w="2532"/>
        <w:gridCol w:w="1065"/>
        <w:gridCol w:w="182"/>
        <w:gridCol w:w="185"/>
        <w:gridCol w:w="174"/>
        <w:gridCol w:w="123"/>
        <w:gridCol w:w="60"/>
        <w:gridCol w:w="179"/>
        <w:gridCol w:w="363"/>
        <w:gridCol w:w="369"/>
        <w:gridCol w:w="1314"/>
        <w:gridCol w:w="207"/>
      </w:tblGrid>
      <w:tr w:rsidR="001168A4" w:rsidRPr="001168A4">
        <w:trPr>
          <w:gridAfter w:val="1"/>
          <w:wAfter w:w="207" w:type="dxa"/>
          <w:trHeight w:val="241"/>
        </w:trPr>
        <w:tc>
          <w:tcPr>
            <w:tcW w:w="9170" w:type="dxa"/>
            <w:gridSpan w:val="14"/>
          </w:tcPr>
          <w:p w:rsidR="001168A4" w:rsidRPr="001168A4" w:rsidRDefault="001168A4" w:rsidP="007054C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proofErr w:type="spellStart"/>
            <w:r w:rsidR="00C7227F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1168A4">
              <w:rPr>
                <w:rFonts w:ascii="Arial" w:hAnsi="Arial" w:cs="Arial"/>
                <w:b/>
                <w:bCs/>
                <w:color w:val="000000"/>
              </w:rPr>
              <w:t>2</w:t>
            </w:r>
            <w:bookmarkStart w:id="0" w:name="_GoBack"/>
            <w:bookmarkEnd w:id="0"/>
            <w:proofErr w:type="spellEnd"/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as or gene description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Default="00D000EA" w:rsidP="00BA44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K</w:t>
            </w:r>
            <w:r w:rsidR="001168A4"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eatment</w:t>
            </w:r>
          </w:p>
          <w:p w:rsidR="00BA44B1" w:rsidRPr="001168A4" w:rsidRDefault="00BA44B1" w:rsidP="00BA44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fold change)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ell adhesion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hrombospond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ap junction protein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phosphate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osphohydrolas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LF2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2 calcium-dependent domain B2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ell cycle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IP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13ORF15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hromosome 13 open reading frame 15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ell death, survival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8ORF4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hromosome 8 open reading frame 4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6.9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y-like domain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Osteoclastogenesi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y factor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UBD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ubiquitin D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poptosis inhibitor 2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N14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DNA-damage-inducible transcript 4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poptosis inducing receptor TRAIL-R2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MA-induced protein 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hemokine or cytokine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17.5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10.7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KA-3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2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IP3A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CYB5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TN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Innate immunity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microbial peptide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eptidase inhibitor 3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ipocal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Receptor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oxidized low density lipoprotein receptor 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yndeca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PH receptor A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PER</w:t>
            </w:r>
          </w:p>
        </w:tc>
        <w:tc>
          <w:tcPr>
            <w:tcW w:w="3964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 protein-coupled estrogen receptor 1</w:t>
            </w: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624" w:type="dxa"/>
            <w:gridSpan w:val="3"/>
          </w:tcPr>
          <w:p w:rsidR="001168A4" w:rsidRDefault="001168A4" w:rsidP="001168A4">
            <w:pPr>
              <w:numPr>
                <w:ins w:id="1" w:author="Victoria Svinti" w:date="2012-02-27T13:19:00Z"/>
              </w:numPr>
              <w:autoSpaceDE w:val="0"/>
              <w:autoSpaceDN w:val="0"/>
              <w:adjustRightInd w:val="0"/>
              <w:jc w:val="right"/>
              <w:rPr>
                <w:ins w:id="2" w:author="Victoria Svinti" w:date="2012-02-27T13:19:00Z"/>
                <w:rFonts w:ascii="Arial" w:hAnsi="Arial" w:cs="Arial"/>
                <w:color w:val="000000"/>
                <w:sz w:val="20"/>
                <w:szCs w:val="20"/>
              </w:rPr>
            </w:pPr>
          </w:p>
          <w:p w:rsidR="009C72EF" w:rsidRDefault="009C72EF" w:rsidP="001168A4">
            <w:pPr>
              <w:numPr>
                <w:ins w:id="3" w:author="Victoria Svinti" w:date="2012-02-27T13:19:00Z"/>
              </w:numPr>
              <w:autoSpaceDE w:val="0"/>
              <w:autoSpaceDN w:val="0"/>
              <w:adjustRightInd w:val="0"/>
              <w:jc w:val="right"/>
              <w:rPr>
                <w:ins w:id="4" w:author="Victoria Svinti" w:date="2012-02-27T13:19:00Z"/>
                <w:rFonts w:ascii="Arial" w:hAnsi="Arial" w:cs="Arial"/>
                <w:color w:val="000000"/>
                <w:sz w:val="20"/>
                <w:szCs w:val="20"/>
              </w:rPr>
            </w:pPr>
          </w:p>
          <w:p w:rsidR="009C72EF" w:rsidRDefault="009C72EF" w:rsidP="001168A4">
            <w:pPr>
              <w:numPr>
                <w:ins w:id="5" w:author="Victoria Svinti" w:date="2012-02-27T13:19:00Z"/>
              </w:numPr>
              <w:autoSpaceDE w:val="0"/>
              <w:autoSpaceDN w:val="0"/>
              <w:adjustRightInd w:val="0"/>
              <w:jc w:val="right"/>
              <w:rPr>
                <w:ins w:id="6" w:author="Victoria Svinti" w:date="2012-02-27T13:19:00Z"/>
                <w:rFonts w:ascii="Arial" w:hAnsi="Arial" w:cs="Arial"/>
                <w:color w:val="000000"/>
                <w:sz w:val="20"/>
                <w:szCs w:val="20"/>
              </w:rPr>
            </w:pPr>
          </w:p>
          <w:p w:rsidR="009C72EF" w:rsidRDefault="009C72EF" w:rsidP="001168A4">
            <w:pPr>
              <w:numPr>
                <w:ins w:id="7" w:author="Victoria Svinti" w:date="2012-02-27T13:19:00Z"/>
              </w:numPr>
              <w:autoSpaceDE w:val="0"/>
              <w:autoSpaceDN w:val="0"/>
              <w:adjustRightInd w:val="0"/>
              <w:jc w:val="right"/>
              <w:rPr>
                <w:ins w:id="8" w:author="Victoria Svinti" w:date="2012-02-27T13:19:00Z"/>
                <w:rFonts w:ascii="Arial" w:hAnsi="Arial" w:cs="Arial"/>
                <w:color w:val="000000"/>
                <w:sz w:val="20"/>
                <w:szCs w:val="20"/>
              </w:rPr>
            </w:pPr>
          </w:p>
          <w:p w:rsidR="009C72EF" w:rsidRPr="001168A4" w:rsidRDefault="009C72EF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4" w:type="dxa"/>
            <w:gridSpan w:val="4"/>
          </w:tcPr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9C72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Pr="001168A4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trHeight w:val="241"/>
        </w:trPr>
        <w:tc>
          <w:tcPr>
            <w:tcW w:w="9377" w:type="dxa"/>
            <w:gridSpan w:val="15"/>
          </w:tcPr>
          <w:p w:rsidR="001168A4" w:rsidRPr="001168A4" w:rsidRDefault="001168A4" w:rsidP="009C72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8A4" w:rsidRPr="001168A4">
        <w:trPr>
          <w:gridAfter w:val="1"/>
          <w:wAfter w:w="207" w:type="dxa"/>
          <w:trHeight w:val="241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as or gene description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Default="00D000EA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K</w:t>
            </w:r>
            <w:r w:rsidR="001168A4"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eatment</w:t>
            </w:r>
          </w:p>
          <w:p w:rsidR="00BA44B1" w:rsidRPr="001168A4" w:rsidRDefault="00BA44B1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fold change)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Signal Transduction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6.7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terleukin-1 receptor-associated kinase 2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dual specificity phosphatase 5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rich alpha-2-glycoprotein 1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ribble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 1 (Drosophila)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terferon gamma receptor 2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/glucocorticoid regulated kinase 1 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Signal transduction protein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Lnk</w:t>
            </w:r>
            <w:proofErr w:type="spellEnd"/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itogen-activated protein 3 kinase 8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ADD34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utative MAPK-activating protein PM08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TPKA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ositol 1,4,5-trisphosphate 3-kinase A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trHeight w:val="196"/>
        </w:trPr>
        <w:tc>
          <w:tcPr>
            <w:tcW w:w="62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Transcription factors or modulators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21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ind w:right="3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CAAT/enhancer binding protein, delta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HOXD1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HOX4G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F-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kappaB</w:t>
            </w:r>
            <w:proofErr w:type="spellEnd"/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3957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nuclear receptor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oactivator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903" w:type="dxa"/>
            <w:gridSpan w:val="6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4860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el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viral oncogene homolog B</w:t>
            </w: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kBa</w:t>
            </w:r>
            <w:proofErr w:type="spellEnd"/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arly growth response 1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dexamethasone-induced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related protein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RT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CP induced protein 1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hibitor of DNA binding 1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CAAT/enhancer binding protein, beta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others against DPP homolog 3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KK-i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hibitor of DNA binding 3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Jun-B oncogene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ZFPM1</w:t>
            </w:r>
          </w:p>
        </w:tc>
        <w:tc>
          <w:tcPr>
            <w:tcW w:w="4621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OG1</w:t>
            </w:r>
          </w:p>
        </w:tc>
        <w:tc>
          <w:tcPr>
            <w:tcW w:w="239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4860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yelocytomatosi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viral related oncogene</w:t>
            </w: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7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CAAT/enhancer binding protein, alpha</w:t>
            </w: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Transporter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LC2A6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lute carrier family 2, member 6</w:t>
            </w: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LC6A14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lute carrier family 6, member 14</w:t>
            </w: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lute carrier family 7, member 1</w:t>
            </w: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2264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4139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lute carrier family 20, member 1</w:t>
            </w:r>
          </w:p>
        </w:tc>
        <w:tc>
          <w:tcPr>
            <w:tcW w:w="721" w:type="dxa"/>
            <w:gridSpan w:val="5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1168A4" w:rsidRPr="001168A4">
        <w:trPr>
          <w:gridAfter w:val="1"/>
          <w:wAfter w:w="207" w:type="dxa"/>
          <w:trHeight w:val="241"/>
        </w:trPr>
        <w:tc>
          <w:tcPr>
            <w:tcW w:w="1970" w:type="dxa"/>
          </w:tcPr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  <w:p w:rsidR="00B60FA2" w:rsidRDefault="00B60FA2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  <w:p w:rsidR="00B60FA2" w:rsidRDefault="00B60FA2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  <w:p w:rsidR="00B60FA2" w:rsidRDefault="00B60FA2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  <w:p w:rsidR="00B60FA2" w:rsidRPr="001168A4" w:rsidRDefault="00B60FA2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as or gene description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BA44B1" w:rsidRDefault="00D000EA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K </w:t>
            </w:r>
            <w:r w:rsidR="001168A4"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  <w:p w:rsidR="001168A4" w:rsidRPr="001168A4" w:rsidRDefault="00BA44B1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(fold change)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Others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 alpha-induced protein 2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uperoxide dismutase 2, mitochondrial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Rho family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erp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peptidase inhibitor, clade A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RIM15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ripartite motif containing 15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FB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omplement factor B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lucosaminyl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(N-acetyl)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euron navigator 3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ESTD1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EC14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pectr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s 1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AIP3 interacting protein 1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osphoinositide-3-kinase adaptor protein 1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BC1D9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BC1 domain family, member 9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binding protein 2, interferon-inducible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3186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yclic ADP-ribose hydrolase 1</w:t>
            </w:r>
          </w:p>
        </w:tc>
        <w:tc>
          <w:tcPr>
            <w:tcW w:w="2331" w:type="dxa"/>
            <w:gridSpan w:val="8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AM107B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amily with sequence similarity 107, member B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AA4</w:t>
            </w:r>
          </w:p>
        </w:tc>
        <w:tc>
          <w:tcPr>
            <w:tcW w:w="3186" w:type="dxa"/>
            <w:gridSpan w:val="3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erum amyloid A4</w:t>
            </w:r>
          </w:p>
        </w:tc>
        <w:tc>
          <w:tcPr>
            <w:tcW w:w="2331" w:type="dxa"/>
            <w:gridSpan w:val="8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amily with sequence similarity 43, member A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long-chain family member 1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4792" w:type="dxa"/>
            <w:gridSpan w:val="7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RBB receptor feedback inhibitor 1</w:t>
            </w:r>
          </w:p>
        </w:tc>
        <w:tc>
          <w:tcPr>
            <w:tcW w:w="725" w:type="dxa"/>
            <w:gridSpan w:val="4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wth arrest and DNA-damage-inducible, alpha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icotinamid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LC25A42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olute carrier family 25, member 42</w:t>
            </w:r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AT8B</w:t>
            </w:r>
          </w:p>
        </w:tc>
        <w:tc>
          <w:tcPr>
            <w:tcW w:w="4975" w:type="dxa"/>
            <w:gridSpan w:val="9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8B</w:t>
            </w:r>
            <w:proofErr w:type="spellEnd"/>
          </w:p>
        </w:tc>
        <w:tc>
          <w:tcPr>
            <w:tcW w:w="542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1168A4" w:rsidRPr="001168A4">
        <w:trPr>
          <w:gridAfter w:val="1"/>
          <w:wAfter w:w="207" w:type="dxa"/>
          <w:trHeight w:val="196"/>
        </w:trPr>
        <w:tc>
          <w:tcPr>
            <w:tcW w:w="1970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LCXD1</w:t>
            </w:r>
          </w:p>
        </w:tc>
        <w:tc>
          <w:tcPr>
            <w:tcW w:w="5517" w:type="dxa"/>
            <w:gridSpan w:val="11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osphatidylinositol-specific phospholipase C</w:t>
            </w:r>
          </w:p>
        </w:tc>
        <w:tc>
          <w:tcPr>
            <w:tcW w:w="369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</w:tbl>
    <w:p w:rsidR="00F27268" w:rsidRDefault="00F27268">
      <w:r>
        <w:br w:type="page"/>
      </w:r>
    </w:p>
    <w:tbl>
      <w:tblPr>
        <w:tblpPr w:leftFromText="180" w:rightFromText="180" w:vertAnchor="page" w:horzAnchor="margin" w:tblpXSpec="center" w:tblpY="1081"/>
        <w:tblW w:w="9170" w:type="dxa"/>
        <w:tblLayout w:type="fixed"/>
        <w:tblLook w:val="0000" w:firstRow="0" w:lastRow="0" w:firstColumn="0" w:lastColumn="0" w:noHBand="0" w:noVBand="0"/>
      </w:tblPr>
      <w:tblGrid>
        <w:gridCol w:w="1970"/>
        <w:gridCol w:w="5517"/>
        <w:gridCol w:w="369"/>
        <w:gridCol w:w="1314"/>
      </w:tblGrid>
      <w:tr w:rsidR="00F27268" w:rsidRPr="001168A4" w:rsidTr="00F27268">
        <w:trPr>
          <w:trHeight w:val="196"/>
        </w:trPr>
        <w:tc>
          <w:tcPr>
            <w:tcW w:w="1970" w:type="dxa"/>
          </w:tcPr>
          <w:p w:rsidR="00F27268" w:rsidRPr="001168A4" w:rsidRDefault="00F27268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17" w:type="dxa"/>
          </w:tcPr>
          <w:p w:rsidR="00F27268" w:rsidRPr="001168A4" w:rsidRDefault="00F27268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" w:type="dxa"/>
          </w:tcPr>
          <w:p w:rsidR="00F27268" w:rsidRPr="001168A4" w:rsidRDefault="00F27268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F27268" w:rsidRPr="001168A4" w:rsidRDefault="00F27268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E5447" w:rsidRDefault="007E5447"/>
    <w:sectPr w:rsidR="007E5447" w:rsidSect="001168A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8A4"/>
    <w:rsid w:val="00043A3E"/>
    <w:rsid w:val="001168A4"/>
    <w:rsid w:val="001B53EF"/>
    <w:rsid w:val="001C1ED2"/>
    <w:rsid w:val="001F1A1C"/>
    <w:rsid w:val="002E45DC"/>
    <w:rsid w:val="002E669D"/>
    <w:rsid w:val="00391A40"/>
    <w:rsid w:val="003B5A47"/>
    <w:rsid w:val="004000DC"/>
    <w:rsid w:val="00444F3F"/>
    <w:rsid w:val="00473C34"/>
    <w:rsid w:val="004D2645"/>
    <w:rsid w:val="00504F61"/>
    <w:rsid w:val="005D3080"/>
    <w:rsid w:val="006001EF"/>
    <w:rsid w:val="00602389"/>
    <w:rsid w:val="00690ECC"/>
    <w:rsid w:val="006A2D0E"/>
    <w:rsid w:val="007054C3"/>
    <w:rsid w:val="00756E47"/>
    <w:rsid w:val="007E5447"/>
    <w:rsid w:val="008538B8"/>
    <w:rsid w:val="009833BD"/>
    <w:rsid w:val="009C72EF"/>
    <w:rsid w:val="00A74821"/>
    <w:rsid w:val="00B16459"/>
    <w:rsid w:val="00B60FA2"/>
    <w:rsid w:val="00BA44B1"/>
    <w:rsid w:val="00C670BD"/>
    <w:rsid w:val="00C7227F"/>
    <w:rsid w:val="00D000EA"/>
    <w:rsid w:val="00D41F90"/>
    <w:rsid w:val="00D74E80"/>
    <w:rsid w:val="00D93DB2"/>
    <w:rsid w:val="00DA1D22"/>
    <w:rsid w:val="00ED075E"/>
    <w:rsid w:val="00EF5A9A"/>
    <w:rsid w:val="00EF685A"/>
    <w:rsid w:val="00F27268"/>
    <w:rsid w:val="00FD6A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C72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72EF"/>
    <w:rPr>
      <w:rFonts w:ascii="Lucida Grande" w:hAnsi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C72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72EF"/>
    <w:rPr>
      <w:rFonts w:ascii="Lucida Grande" w:hAnsi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Home Computer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Anthony Khong</dc:creator>
  <cp:lastModifiedBy>Dude</cp:lastModifiedBy>
  <cp:revision>6</cp:revision>
  <dcterms:created xsi:type="dcterms:W3CDTF">2012-05-29T18:23:00Z</dcterms:created>
  <dcterms:modified xsi:type="dcterms:W3CDTF">2012-06-01T08:39:00Z</dcterms:modified>
</cp:coreProperties>
</file>